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F7E9B" w14:textId="415A03FC" w:rsidR="00017246" w:rsidRPr="00433B81" w:rsidRDefault="00017246" w:rsidP="00017246">
      <w:pPr>
        <w:spacing w:after="100" w:line="240" w:lineRule="auto"/>
        <w:jc w:val="both"/>
        <w:rPr>
          <w:noProof/>
          <w:sz w:val="24"/>
          <w:szCs w:val="24"/>
        </w:rPr>
      </w:pPr>
      <w:r w:rsidRPr="00450297">
        <w:rPr>
          <w:b/>
          <w:bCs/>
          <w:noProof/>
          <w:sz w:val="24"/>
          <w:szCs w:val="24"/>
        </w:rPr>
        <w:t xml:space="preserve">Supplemental </w:t>
      </w:r>
      <w:r w:rsidRPr="00433B81">
        <w:rPr>
          <w:b/>
          <w:bCs/>
          <w:noProof/>
          <w:sz w:val="24"/>
          <w:szCs w:val="24"/>
        </w:rPr>
        <w:t xml:space="preserve">Table </w:t>
      </w:r>
      <w:r w:rsidR="00B21621">
        <w:rPr>
          <w:b/>
          <w:bCs/>
          <w:noProof/>
          <w:sz w:val="24"/>
          <w:szCs w:val="24"/>
        </w:rPr>
        <w:t>1</w:t>
      </w:r>
      <w:r w:rsidR="00075550">
        <w:rPr>
          <w:b/>
          <w:bCs/>
          <w:noProof/>
          <w:sz w:val="24"/>
          <w:szCs w:val="24"/>
        </w:rPr>
        <w:t>1</w:t>
      </w:r>
      <w:r w:rsidRPr="00433B81">
        <w:rPr>
          <w:b/>
          <w:bCs/>
          <w:noProof/>
          <w:sz w:val="24"/>
          <w:szCs w:val="24"/>
        </w:rPr>
        <w:t>.</w:t>
      </w:r>
      <w:r w:rsidRPr="00433B81">
        <w:rPr>
          <w:noProof/>
          <w:sz w:val="24"/>
          <w:szCs w:val="24"/>
        </w:rPr>
        <w:t xml:space="preserve"> Top 1</w:t>
      </w:r>
      <w:r>
        <w:rPr>
          <w:noProof/>
          <w:sz w:val="24"/>
          <w:szCs w:val="24"/>
        </w:rPr>
        <w:t>2</w:t>
      </w:r>
      <w:r w:rsidRPr="00433B81">
        <w:rPr>
          <w:noProof/>
          <w:sz w:val="24"/>
          <w:szCs w:val="24"/>
        </w:rPr>
        <w:t xml:space="preserve"> keywords with the largest occurrences</w:t>
      </w:r>
    </w:p>
    <w:tbl>
      <w:tblPr>
        <w:tblStyle w:val="TableGrid"/>
        <w:tblW w:w="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88"/>
        <w:gridCol w:w="1843"/>
      </w:tblGrid>
      <w:tr w:rsidR="00017246" w:rsidRPr="00C5116D" w14:paraId="46C86959" w14:textId="77777777" w:rsidTr="00AD6FA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F8AEEA" w14:textId="77777777" w:rsidR="00017246" w:rsidRPr="00C5116D" w:rsidRDefault="00017246" w:rsidP="00AD6FA6">
            <w:pPr>
              <w:jc w:val="center"/>
            </w:pPr>
            <w:r w:rsidRPr="00C5116D">
              <w:t>Rank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625B2019" w14:textId="77777777" w:rsidR="00017246" w:rsidRPr="00C5116D" w:rsidRDefault="00017246" w:rsidP="00AD6FA6">
            <w:pPr>
              <w:jc w:val="center"/>
            </w:pPr>
            <w:r w:rsidRPr="00C5116D">
              <w:t>Keywor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EB37CC" w14:textId="77777777" w:rsidR="00017246" w:rsidRPr="00C5116D" w:rsidRDefault="00017246" w:rsidP="00AD6FA6">
            <w:pPr>
              <w:jc w:val="center"/>
            </w:pPr>
            <w:r w:rsidRPr="00C5116D">
              <w:t>Occurrences</w:t>
            </w:r>
          </w:p>
        </w:tc>
      </w:tr>
      <w:tr w:rsidR="00017246" w:rsidRPr="00C5116D" w14:paraId="7F570BE4" w14:textId="77777777" w:rsidTr="00AD6FA6">
        <w:tc>
          <w:tcPr>
            <w:tcW w:w="851" w:type="dxa"/>
            <w:tcBorders>
              <w:top w:val="single" w:sz="4" w:space="0" w:color="auto"/>
            </w:tcBorders>
          </w:tcPr>
          <w:p w14:paraId="117E45D0" w14:textId="77777777" w:rsidR="00017246" w:rsidRPr="00C5116D" w:rsidRDefault="00017246" w:rsidP="00AD6FA6">
            <w:pPr>
              <w:jc w:val="center"/>
            </w:pPr>
            <w:r w:rsidRPr="00C5116D">
              <w:t>1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449052B" w14:textId="77777777" w:rsidR="00017246" w:rsidRPr="00C5116D" w:rsidRDefault="00017246" w:rsidP="00AD6FA6">
            <w:r w:rsidRPr="00C5116D">
              <w:t>Sustainabi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581CD5" w14:textId="77777777" w:rsidR="00017246" w:rsidRPr="00C5116D" w:rsidRDefault="00017246" w:rsidP="00AD6FA6">
            <w:pPr>
              <w:jc w:val="center"/>
            </w:pPr>
            <w:r w:rsidRPr="00C5116D">
              <w:t>95</w:t>
            </w:r>
          </w:p>
        </w:tc>
      </w:tr>
      <w:tr w:rsidR="00017246" w:rsidRPr="00C5116D" w14:paraId="3D9AFF06" w14:textId="77777777" w:rsidTr="00AD6FA6">
        <w:tc>
          <w:tcPr>
            <w:tcW w:w="851" w:type="dxa"/>
          </w:tcPr>
          <w:p w14:paraId="4970150D" w14:textId="77777777" w:rsidR="00017246" w:rsidRPr="00C5116D" w:rsidRDefault="00017246" w:rsidP="00AD6FA6">
            <w:pPr>
              <w:jc w:val="center"/>
            </w:pPr>
            <w:r w:rsidRPr="00C5116D">
              <w:t>2</w:t>
            </w:r>
          </w:p>
        </w:tc>
        <w:tc>
          <w:tcPr>
            <w:tcW w:w="2688" w:type="dxa"/>
          </w:tcPr>
          <w:p w14:paraId="6BE46ADD" w14:textId="77777777" w:rsidR="00017246" w:rsidRPr="00C5116D" w:rsidRDefault="00017246" w:rsidP="00AD6FA6">
            <w:r w:rsidRPr="00C5116D">
              <w:t>Sustainable healthcare</w:t>
            </w:r>
          </w:p>
        </w:tc>
        <w:tc>
          <w:tcPr>
            <w:tcW w:w="1843" w:type="dxa"/>
          </w:tcPr>
          <w:p w14:paraId="34E483A4" w14:textId="77777777" w:rsidR="00017246" w:rsidRPr="00C5116D" w:rsidRDefault="00017246" w:rsidP="00AD6FA6">
            <w:pPr>
              <w:jc w:val="center"/>
            </w:pPr>
            <w:r w:rsidRPr="00C5116D">
              <w:t>78</w:t>
            </w:r>
          </w:p>
        </w:tc>
      </w:tr>
      <w:tr w:rsidR="00017246" w:rsidRPr="00C5116D" w14:paraId="3850445B" w14:textId="77777777" w:rsidTr="00AD6FA6">
        <w:tc>
          <w:tcPr>
            <w:tcW w:w="851" w:type="dxa"/>
          </w:tcPr>
          <w:p w14:paraId="7E3657DA" w14:textId="77777777" w:rsidR="00017246" w:rsidRPr="00C5116D" w:rsidRDefault="00017246" w:rsidP="00AD6FA6">
            <w:pPr>
              <w:jc w:val="center"/>
            </w:pPr>
            <w:r w:rsidRPr="00C5116D">
              <w:t>3</w:t>
            </w:r>
          </w:p>
        </w:tc>
        <w:tc>
          <w:tcPr>
            <w:tcW w:w="2688" w:type="dxa"/>
          </w:tcPr>
          <w:p w14:paraId="05D53BC3" w14:textId="77777777" w:rsidR="00017246" w:rsidRPr="00C5116D" w:rsidRDefault="00017246" w:rsidP="00AD6FA6">
            <w:r w:rsidRPr="00C5116D">
              <w:t>Impact</w:t>
            </w:r>
          </w:p>
        </w:tc>
        <w:tc>
          <w:tcPr>
            <w:tcW w:w="1843" w:type="dxa"/>
          </w:tcPr>
          <w:p w14:paraId="60625B2A" w14:textId="77777777" w:rsidR="00017246" w:rsidRPr="00C5116D" w:rsidRDefault="00017246" w:rsidP="00AD6FA6">
            <w:pPr>
              <w:jc w:val="center"/>
            </w:pPr>
            <w:r w:rsidRPr="00C5116D">
              <w:t>52</w:t>
            </w:r>
          </w:p>
        </w:tc>
      </w:tr>
      <w:tr w:rsidR="00017246" w:rsidRPr="00C5116D" w14:paraId="64C134EB" w14:textId="77777777" w:rsidTr="00AD6FA6">
        <w:tc>
          <w:tcPr>
            <w:tcW w:w="851" w:type="dxa"/>
          </w:tcPr>
          <w:p w14:paraId="7A5B38B0" w14:textId="77777777" w:rsidR="00017246" w:rsidRPr="00C5116D" w:rsidRDefault="00017246" w:rsidP="00AD6FA6">
            <w:pPr>
              <w:jc w:val="center"/>
            </w:pPr>
            <w:r w:rsidRPr="00C5116D">
              <w:t>4</w:t>
            </w:r>
          </w:p>
        </w:tc>
        <w:tc>
          <w:tcPr>
            <w:tcW w:w="2688" w:type="dxa"/>
          </w:tcPr>
          <w:p w14:paraId="189AABC8" w14:textId="77777777" w:rsidR="00017246" w:rsidRPr="00C5116D" w:rsidRDefault="00017246" w:rsidP="00AD6FA6">
            <w:r w:rsidRPr="00C5116D">
              <w:t>Management</w:t>
            </w:r>
          </w:p>
        </w:tc>
        <w:tc>
          <w:tcPr>
            <w:tcW w:w="1843" w:type="dxa"/>
          </w:tcPr>
          <w:p w14:paraId="00BCC43E" w14:textId="77777777" w:rsidR="00017246" w:rsidRPr="00C5116D" w:rsidRDefault="00017246" w:rsidP="00AD6FA6">
            <w:pPr>
              <w:jc w:val="center"/>
            </w:pPr>
            <w:r w:rsidRPr="00C5116D">
              <w:t>49</w:t>
            </w:r>
          </w:p>
        </w:tc>
      </w:tr>
      <w:tr w:rsidR="00017246" w:rsidRPr="00C5116D" w14:paraId="47C2395C" w14:textId="77777777" w:rsidTr="00AD6FA6">
        <w:tc>
          <w:tcPr>
            <w:tcW w:w="851" w:type="dxa"/>
          </w:tcPr>
          <w:p w14:paraId="631816A1" w14:textId="77777777" w:rsidR="00017246" w:rsidRPr="00C5116D" w:rsidRDefault="00017246" w:rsidP="00AD6FA6">
            <w:pPr>
              <w:jc w:val="center"/>
            </w:pPr>
            <w:r w:rsidRPr="00C5116D">
              <w:t>5</w:t>
            </w:r>
          </w:p>
        </w:tc>
        <w:tc>
          <w:tcPr>
            <w:tcW w:w="2688" w:type="dxa"/>
          </w:tcPr>
          <w:p w14:paraId="2E28FC13" w14:textId="77777777" w:rsidR="00017246" w:rsidRPr="00C5116D" w:rsidRDefault="00017246" w:rsidP="00AD6FA6">
            <w:r w:rsidRPr="00C5116D">
              <w:t>Climate change</w:t>
            </w:r>
          </w:p>
        </w:tc>
        <w:tc>
          <w:tcPr>
            <w:tcW w:w="1843" w:type="dxa"/>
          </w:tcPr>
          <w:p w14:paraId="755B39B8" w14:textId="77777777" w:rsidR="00017246" w:rsidRPr="00C5116D" w:rsidRDefault="00017246" w:rsidP="00AD6FA6">
            <w:pPr>
              <w:jc w:val="center"/>
            </w:pPr>
            <w:r w:rsidRPr="00C5116D">
              <w:t>48</w:t>
            </w:r>
          </w:p>
        </w:tc>
      </w:tr>
      <w:tr w:rsidR="00017246" w:rsidRPr="00C5116D" w14:paraId="78956BDF" w14:textId="77777777" w:rsidTr="00AD6FA6">
        <w:tc>
          <w:tcPr>
            <w:tcW w:w="851" w:type="dxa"/>
          </w:tcPr>
          <w:p w14:paraId="011F5F75" w14:textId="77777777" w:rsidR="00017246" w:rsidRPr="00C5116D" w:rsidRDefault="00017246" w:rsidP="00AD6FA6">
            <w:pPr>
              <w:jc w:val="center"/>
            </w:pPr>
            <w:r w:rsidRPr="00C5116D">
              <w:t>6</w:t>
            </w:r>
          </w:p>
        </w:tc>
        <w:tc>
          <w:tcPr>
            <w:tcW w:w="2688" w:type="dxa"/>
          </w:tcPr>
          <w:p w14:paraId="2B9DC799" w14:textId="77777777" w:rsidR="00017246" w:rsidRPr="00C5116D" w:rsidRDefault="00017246" w:rsidP="00AD6FA6">
            <w:r w:rsidRPr="00C5116D">
              <w:t>Health</w:t>
            </w:r>
          </w:p>
        </w:tc>
        <w:tc>
          <w:tcPr>
            <w:tcW w:w="1843" w:type="dxa"/>
          </w:tcPr>
          <w:p w14:paraId="5EFF05FC" w14:textId="77777777" w:rsidR="00017246" w:rsidRPr="00C5116D" w:rsidRDefault="00017246" w:rsidP="00AD6FA6">
            <w:pPr>
              <w:jc w:val="center"/>
            </w:pPr>
            <w:r w:rsidRPr="00C5116D">
              <w:t>48</w:t>
            </w:r>
          </w:p>
        </w:tc>
      </w:tr>
      <w:tr w:rsidR="00017246" w:rsidRPr="00C5116D" w14:paraId="3477BF57" w14:textId="77777777" w:rsidTr="00AD6FA6">
        <w:tc>
          <w:tcPr>
            <w:tcW w:w="851" w:type="dxa"/>
          </w:tcPr>
          <w:p w14:paraId="175851EF" w14:textId="77777777" w:rsidR="00017246" w:rsidRPr="00C5116D" w:rsidRDefault="00017246" w:rsidP="00AD6FA6">
            <w:pPr>
              <w:jc w:val="center"/>
            </w:pPr>
            <w:r w:rsidRPr="00C5116D">
              <w:t>7</w:t>
            </w:r>
          </w:p>
        </w:tc>
        <w:tc>
          <w:tcPr>
            <w:tcW w:w="2688" w:type="dxa"/>
          </w:tcPr>
          <w:p w14:paraId="324C047C" w14:textId="77777777" w:rsidR="00017246" w:rsidRPr="00C5116D" w:rsidRDefault="00017246" w:rsidP="00AD6FA6">
            <w:r w:rsidRPr="00C5116D">
              <w:t>Healthcare</w:t>
            </w:r>
          </w:p>
        </w:tc>
        <w:tc>
          <w:tcPr>
            <w:tcW w:w="1843" w:type="dxa"/>
          </w:tcPr>
          <w:p w14:paraId="2954C78A" w14:textId="77777777" w:rsidR="00017246" w:rsidRPr="00C5116D" w:rsidRDefault="00017246" w:rsidP="00AD6FA6">
            <w:pPr>
              <w:jc w:val="center"/>
            </w:pPr>
            <w:r w:rsidRPr="00C5116D">
              <w:t>46</w:t>
            </w:r>
          </w:p>
        </w:tc>
      </w:tr>
      <w:tr w:rsidR="00017246" w:rsidRPr="00C5116D" w14:paraId="1710302E" w14:textId="77777777" w:rsidTr="00AD6FA6">
        <w:tc>
          <w:tcPr>
            <w:tcW w:w="851" w:type="dxa"/>
          </w:tcPr>
          <w:p w14:paraId="70F44E02" w14:textId="77777777" w:rsidR="00017246" w:rsidRPr="00C5116D" w:rsidRDefault="00017246" w:rsidP="00AD6FA6">
            <w:pPr>
              <w:jc w:val="center"/>
            </w:pPr>
            <w:r w:rsidRPr="00C5116D">
              <w:t>8</w:t>
            </w:r>
          </w:p>
        </w:tc>
        <w:tc>
          <w:tcPr>
            <w:tcW w:w="2688" w:type="dxa"/>
          </w:tcPr>
          <w:p w14:paraId="6761A806" w14:textId="77777777" w:rsidR="00017246" w:rsidRPr="00C5116D" w:rsidRDefault="00017246" w:rsidP="00AD6FA6">
            <w:r w:rsidRPr="00C5116D">
              <w:t>Care</w:t>
            </w:r>
          </w:p>
        </w:tc>
        <w:tc>
          <w:tcPr>
            <w:tcW w:w="1843" w:type="dxa"/>
          </w:tcPr>
          <w:p w14:paraId="2877CD6A" w14:textId="77777777" w:rsidR="00017246" w:rsidRPr="00C5116D" w:rsidRDefault="00017246" w:rsidP="00AD6FA6">
            <w:pPr>
              <w:jc w:val="center"/>
            </w:pPr>
            <w:r w:rsidRPr="00C5116D">
              <w:t>43</w:t>
            </w:r>
          </w:p>
        </w:tc>
      </w:tr>
      <w:tr w:rsidR="00017246" w:rsidRPr="00C5116D" w14:paraId="604C9EE5" w14:textId="77777777" w:rsidTr="00AD6FA6">
        <w:tc>
          <w:tcPr>
            <w:tcW w:w="851" w:type="dxa"/>
          </w:tcPr>
          <w:p w14:paraId="631511ED" w14:textId="77777777" w:rsidR="00017246" w:rsidRPr="00C5116D" w:rsidRDefault="00017246" w:rsidP="00AD6FA6">
            <w:pPr>
              <w:jc w:val="center"/>
            </w:pPr>
            <w:r w:rsidRPr="00C5116D">
              <w:t>9</w:t>
            </w:r>
          </w:p>
        </w:tc>
        <w:tc>
          <w:tcPr>
            <w:tcW w:w="2688" w:type="dxa"/>
          </w:tcPr>
          <w:p w14:paraId="3A5D9A4C" w14:textId="77777777" w:rsidR="00017246" w:rsidRPr="00C5116D" w:rsidRDefault="00017246" w:rsidP="00AD6FA6">
            <w:r w:rsidRPr="00C5116D">
              <w:t>Climate-change</w:t>
            </w:r>
          </w:p>
        </w:tc>
        <w:tc>
          <w:tcPr>
            <w:tcW w:w="1843" w:type="dxa"/>
          </w:tcPr>
          <w:p w14:paraId="33F53059" w14:textId="77777777" w:rsidR="00017246" w:rsidRPr="00C5116D" w:rsidRDefault="00017246" w:rsidP="00AD6FA6">
            <w:pPr>
              <w:jc w:val="center"/>
            </w:pPr>
            <w:r w:rsidRPr="00C5116D">
              <w:t>35</w:t>
            </w:r>
          </w:p>
        </w:tc>
      </w:tr>
      <w:tr w:rsidR="00017246" w:rsidRPr="00C5116D" w14:paraId="5E267958" w14:textId="77777777" w:rsidTr="00AD6FA6">
        <w:tc>
          <w:tcPr>
            <w:tcW w:w="851" w:type="dxa"/>
          </w:tcPr>
          <w:p w14:paraId="7678ABDA" w14:textId="77777777" w:rsidR="00017246" w:rsidRPr="00C5116D" w:rsidRDefault="00017246" w:rsidP="00AD6FA6">
            <w:pPr>
              <w:jc w:val="center"/>
            </w:pPr>
            <w:r w:rsidRPr="00C5116D">
              <w:t>10</w:t>
            </w:r>
          </w:p>
        </w:tc>
        <w:tc>
          <w:tcPr>
            <w:tcW w:w="2688" w:type="dxa"/>
          </w:tcPr>
          <w:p w14:paraId="0E65C348" w14:textId="77777777" w:rsidR="00017246" w:rsidRPr="00C5116D" w:rsidRDefault="00017246" w:rsidP="00AD6FA6">
            <w:r w:rsidRPr="00C5116D">
              <w:t>Education</w:t>
            </w:r>
          </w:p>
        </w:tc>
        <w:tc>
          <w:tcPr>
            <w:tcW w:w="1843" w:type="dxa"/>
          </w:tcPr>
          <w:p w14:paraId="71016903" w14:textId="77777777" w:rsidR="00017246" w:rsidRPr="00C5116D" w:rsidRDefault="00017246" w:rsidP="00AD6FA6">
            <w:pPr>
              <w:jc w:val="center"/>
            </w:pPr>
            <w:r w:rsidRPr="00C5116D">
              <w:t>34</w:t>
            </w:r>
          </w:p>
        </w:tc>
      </w:tr>
      <w:tr w:rsidR="00017246" w:rsidRPr="00C5116D" w14:paraId="1119FE04" w14:textId="77777777" w:rsidTr="00AD6FA6">
        <w:tc>
          <w:tcPr>
            <w:tcW w:w="851" w:type="dxa"/>
          </w:tcPr>
          <w:p w14:paraId="050A1C7C" w14:textId="77777777" w:rsidR="00017246" w:rsidRPr="00C5116D" w:rsidRDefault="00017246" w:rsidP="00AD6FA6">
            <w:pPr>
              <w:jc w:val="center"/>
            </w:pPr>
            <w:r w:rsidRPr="00C5116D">
              <w:t>11</w:t>
            </w:r>
          </w:p>
        </w:tc>
        <w:tc>
          <w:tcPr>
            <w:tcW w:w="2688" w:type="dxa"/>
          </w:tcPr>
          <w:p w14:paraId="6FF369A8" w14:textId="77777777" w:rsidR="00017246" w:rsidRPr="00C5116D" w:rsidRDefault="00017246" w:rsidP="00AD6FA6">
            <w:proofErr w:type="gramStart"/>
            <w:r w:rsidRPr="00C5116D">
              <w:t>Health-care</w:t>
            </w:r>
            <w:proofErr w:type="gramEnd"/>
          </w:p>
        </w:tc>
        <w:tc>
          <w:tcPr>
            <w:tcW w:w="1843" w:type="dxa"/>
          </w:tcPr>
          <w:p w14:paraId="68293D1A" w14:textId="77777777" w:rsidR="00017246" w:rsidRPr="00C5116D" w:rsidRDefault="00017246" w:rsidP="00AD6FA6">
            <w:pPr>
              <w:jc w:val="center"/>
            </w:pPr>
            <w:r w:rsidRPr="00C5116D">
              <w:t>34</w:t>
            </w:r>
          </w:p>
        </w:tc>
      </w:tr>
      <w:tr w:rsidR="00017246" w:rsidRPr="00C5116D" w14:paraId="0AC44A4F" w14:textId="77777777" w:rsidTr="00AD6FA6">
        <w:tc>
          <w:tcPr>
            <w:tcW w:w="851" w:type="dxa"/>
            <w:tcBorders>
              <w:bottom w:val="single" w:sz="4" w:space="0" w:color="auto"/>
            </w:tcBorders>
          </w:tcPr>
          <w:p w14:paraId="2D32A4B0" w14:textId="77777777" w:rsidR="00017246" w:rsidRPr="00C5116D" w:rsidRDefault="00017246" w:rsidP="00AD6FA6">
            <w:pPr>
              <w:jc w:val="center"/>
            </w:pPr>
            <w:r w:rsidRPr="00C5116D"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0AE4C77C" w14:textId="77777777" w:rsidR="00017246" w:rsidRPr="00C5116D" w:rsidRDefault="00017246" w:rsidP="00AD6FA6">
            <w:r w:rsidRPr="00C5116D">
              <w:t xml:space="preserve">Framework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C5A7D5" w14:textId="77777777" w:rsidR="00017246" w:rsidRPr="00C5116D" w:rsidRDefault="00017246" w:rsidP="00AD6FA6">
            <w:pPr>
              <w:jc w:val="center"/>
            </w:pPr>
            <w:r w:rsidRPr="00C5116D">
              <w:t>34</w:t>
            </w:r>
          </w:p>
        </w:tc>
      </w:tr>
    </w:tbl>
    <w:p w14:paraId="27636775" w14:textId="77777777" w:rsidR="00017246" w:rsidRDefault="00017246" w:rsidP="00017246">
      <w:pPr>
        <w:spacing w:after="100" w:line="240" w:lineRule="auto"/>
        <w:jc w:val="both"/>
        <w:rPr>
          <w:b/>
          <w:bCs/>
          <w:sz w:val="24"/>
          <w:szCs w:val="24"/>
        </w:rPr>
      </w:pPr>
    </w:p>
    <w:p w14:paraId="27B69325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46"/>
    <w:rsid w:val="00017246"/>
    <w:rsid w:val="00075550"/>
    <w:rsid w:val="00294EFC"/>
    <w:rsid w:val="00794B6D"/>
    <w:rsid w:val="00826B67"/>
    <w:rsid w:val="00942668"/>
    <w:rsid w:val="00B14DFB"/>
    <w:rsid w:val="00B2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E637"/>
  <w15:chartTrackingRefBased/>
  <w15:docId w15:val="{89D3BB09-61E7-4BFA-8FF9-0CB1187B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46"/>
  </w:style>
  <w:style w:type="paragraph" w:styleId="Heading1">
    <w:name w:val="heading 1"/>
    <w:basedOn w:val="Normal"/>
    <w:next w:val="Normal"/>
    <w:link w:val="Heading1Char"/>
    <w:uiPriority w:val="9"/>
    <w:qFormat/>
    <w:rsid w:val="00017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2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Nunes, Raquel</cp:lastModifiedBy>
  <cp:revision>3</cp:revision>
  <dcterms:created xsi:type="dcterms:W3CDTF">2024-06-04T12:59:00Z</dcterms:created>
  <dcterms:modified xsi:type="dcterms:W3CDTF">2024-08-08T11:27:00Z</dcterms:modified>
</cp:coreProperties>
</file>